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9B2DCE" w14:textId="77777777" w:rsidR="00684F7F" w:rsidRPr="00D976E4" w:rsidRDefault="00684F7F" w:rsidP="00684F7F">
      <w:pPr>
        <w:rPr>
          <w:rFonts w:ascii="Times New Roman" w:hAnsi="Times New Roman" w:cs="Times New Roman"/>
          <w:lang w:val="en-US"/>
        </w:rPr>
      </w:pPr>
      <w:r w:rsidRPr="00D976E4">
        <w:rPr>
          <w:rFonts w:ascii="Times New Roman" w:hAnsi="Times New Roman" w:cs="Times New Roman"/>
          <w:b/>
          <w:bCs/>
          <w:lang w:val="en-US"/>
        </w:rPr>
        <w:t xml:space="preserve">Supplementary Table 10: </w:t>
      </w:r>
      <w:r w:rsidRPr="00D976E4">
        <w:rPr>
          <w:rFonts w:ascii="Times New Roman" w:hAnsi="Times New Roman" w:cs="Times New Roman"/>
          <w:lang w:val="en-US"/>
        </w:rPr>
        <w:t xml:space="preserve">Results of a multivariate regression model with all candidate SNPs at a particular gene as simultaneous explanatory variables and metabolic syndrome, as well as the sub-outcomes comprising the disorder, </w:t>
      </w:r>
      <w:r w:rsidRPr="00D976E4">
        <w:rPr>
          <w:rFonts w:ascii="Times New Roman" w:hAnsi="Times New Roman" w:cs="Times New Roman"/>
        </w:rPr>
        <w:t>adjusted for age, age</w:t>
      </w:r>
      <w:r w:rsidRPr="00D976E4">
        <w:rPr>
          <w:rFonts w:ascii="Times New Roman" w:hAnsi="Times New Roman" w:cs="Times New Roman"/>
          <w:vertAlign w:val="superscript"/>
        </w:rPr>
        <w:t>2</w:t>
      </w:r>
      <w:r w:rsidRPr="00D976E4">
        <w:rPr>
          <w:rFonts w:ascii="Times New Roman" w:hAnsi="Times New Roman" w:cs="Times New Roman"/>
        </w:rPr>
        <w:t>, sex, genotyping batch, testing centre, and the first six European ancestry principal compone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9"/>
        <w:gridCol w:w="2789"/>
        <w:gridCol w:w="2790"/>
        <w:gridCol w:w="2790"/>
        <w:gridCol w:w="2790"/>
      </w:tblGrid>
      <w:tr w:rsidR="00684F7F" w:rsidRPr="007C6B64" w14:paraId="66F70E96" w14:textId="77777777" w:rsidTr="00DD63A4">
        <w:trPr>
          <w:trHeight w:val="691"/>
        </w:trPr>
        <w:tc>
          <w:tcPr>
            <w:tcW w:w="2789" w:type="dxa"/>
            <w:shd w:val="clear" w:color="auto" w:fill="D9E2F3" w:themeFill="accent1" w:themeFillTint="33"/>
            <w:vAlign w:val="center"/>
          </w:tcPr>
          <w:p w14:paraId="5139345E" w14:textId="77777777" w:rsidR="00684F7F" w:rsidRPr="00F23CD8" w:rsidRDefault="00684F7F" w:rsidP="00DD63A4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F23CD8">
              <w:rPr>
                <w:rFonts w:cstheme="minorHAnsi"/>
                <w:b/>
                <w:bCs/>
                <w:sz w:val="24"/>
                <w:szCs w:val="24"/>
                <w:lang w:val="en-US"/>
              </w:rPr>
              <w:t>Phenotype</w:t>
            </w:r>
          </w:p>
        </w:tc>
        <w:tc>
          <w:tcPr>
            <w:tcW w:w="2789" w:type="dxa"/>
            <w:shd w:val="clear" w:color="auto" w:fill="D9E2F3" w:themeFill="accent1" w:themeFillTint="33"/>
            <w:vAlign w:val="center"/>
          </w:tcPr>
          <w:p w14:paraId="1A9ACFCB" w14:textId="77777777" w:rsidR="00684F7F" w:rsidRPr="00F23CD8" w:rsidRDefault="00684F7F" w:rsidP="00DD63A4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F23CD8">
              <w:rPr>
                <w:rFonts w:cstheme="minorHAnsi"/>
                <w:b/>
                <w:bCs/>
                <w:sz w:val="24"/>
                <w:szCs w:val="24"/>
                <w:lang w:val="en-US"/>
              </w:rPr>
              <w:t>Gene</w:t>
            </w:r>
          </w:p>
        </w:tc>
        <w:tc>
          <w:tcPr>
            <w:tcW w:w="2790" w:type="dxa"/>
            <w:shd w:val="clear" w:color="auto" w:fill="D9E2F3" w:themeFill="accent1" w:themeFillTint="33"/>
            <w:vAlign w:val="center"/>
          </w:tcPr>
          <w:p w14:paraId="402269D3" w14:textId="77777777" w:rsidR="00684F7F" w:rsidRPr="00F23CD8" w:rsidRDefault="00684F7F" w:rsidP="00DD63A4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bCs/>
                <w:sz w:val="24"/>
                <w:szCs w:val="24"/>
                <w:lang w:val="en-US"/>
              </w:rPr>
              <w:t>Chi-square</w:t>
            </w:r>
          </w:p>
        </w:tc>
        <w:tc>
          <w:tcPr>
            <w:tcW w:w="2790" w:type="dxa"/>
            <w:shd w:val="clear" w:color="auto" w:fill="D9E2F3" w:themeFill="accent1" w:themeFillTint="33"/>
            <w:vAlign w:val="center"/>
          </w:tcPr>
          <w:p w14:paraId="03429DA5" w14:textId="77777777" w:rsidR="00684F7F" w:rsidRPr="00F23CD8" w:rsidRDefault="00684F7F" w:rsidP="00DD63A4">
            <w:pPr>
              <w:jc w:val="center"/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</w:p>
        </w:tc>
        <w:tc>
          <w:tcPr>
            <w:tcW w:w="2790" w:type="dxa"/>
            <w:shd w:val="clear" w:color="auto" w:fill="D9E2F3" w:themeFill="accent1" w:themeFillTint="33"/>
            <w:vAlign w:val="center"/>
          </w:tcPr>
          <w:p w14:paraId="2DA67C30" w14:textId="77777777" w:rsidR="00684F7F" w:rsidRPr="00F23CD8" w:rsidRDefault="00684F7F" w:rsidP="00DD63A4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bCs/>
                <w:sz w:val="24"/>
                <w:szCs w:val="24"/>
                <w:lang w:val="en-US"/>
              </w:rPr>
              <w:t>q-value</w:t>
            </w:r>
          </w:p>
        </w:tc>
      </w:tr>
      <w:tr w:rsidR="00684F7F" w:rsidRPr="007C6B64" w14:paraId="35FC288A" w14:textId="77777777" w:rsidTr="00DD63A4">
        <w:tc>
          <w:tcPr>
            <w:tcW w:w="2789" w:type="dxa"/>
            <w:vMerge w:val="restart"/>
            <w:vAlign w:val="center"/>
          </w:tcPr>
          <w:p w14:paraId="2EF77679" w14:textId="77777777" w:rsidR="00684F7F" w:rsidRPr="007C6B64" w:rsidRDefault="00684F7F" w:rsidP="00DD63A4">
            <w:pPr>
              <w:jc w:val="center"/>
              <w:rPr>
                <w:rFonts w:cstheme="minorHAnsi"/>
                <w:lang w:val="en-US"/>
              </w:rPr>
            </w:pPr>
            <w:r w:rsidRPr="00477215">
              <w:rPr>
                <w:rFonts w:cstheme="minorHAnsi"/>
                <w:sz w:val="20"/>
                <w:szCs w:val="20"/>
                <w:lang w:val="en-SG"/>
              </w:rPr>
              <w:t>Metabolic syndrome</w:t>
            </w:r>
          </w:p>
        </w:tc>
        <w:tc>
          <w:tcPr>
            <w:tcW w:w="2789" w:type="dxa"/>
            <w:vAlign w:val="center"/>
          </w:tcPr>
          <w:p w14:paraId="6688BB99" w14:textId="77777777" w:rsidR="00684F7F" w:rsidRPr="007C6B64" w:rsidRDefault="00684F7F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RLN3</w:t>
            </w:r>
          </w:p>
        </w:tc>
        <w:tc>
          <w:tcPr>
            <w:tcW w:w="2790" w:type="dxa"/>
            <w:vAlign w:val="bottom"/>
          </w:tcPr>
          <w:p w14:paraId="2691CCE7" w14:textId="77777777" w:rsidR="00684F7F" w:rsidRPr="007C6B64" w:rsidRDefault="00684F7F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34</w:t>
            </w:r>
          </w:p>
        </w:tc>
        <w:tc>
          <w:tcPr>
            <w:tcW w:w="2790" w:type="dxa"/>
            <w:vAlign w:val="bottom"/>
          </w:tcPr>
          <w:p w14:paraId="426E781C" w14:textId="77777777" w:rsidR="00684F7F" w:rsidRPr="007C6B64" w:rsidRDefault="00684F7F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54</w:t>
            </w:r>
          </w:p>
        </w:tc>
        <w:tc>
          <w:tcPr>
            <w:tcW w:w="2790" w:type="dxa"/>
            <w:vAlign w:val="bottom"/>
          </w:tcPr>
          <w:p w14:paraId="23029ADF" w14:textId="77777777" w:rsidR="00684F7F" w:rsidRPr="007C6B64" w:rsidRDefault="00684F7F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94</w:t>
            </w:r>
          </w:p>
        </w:tc>
      </w:tr>
      <w:tr w:rsidR="00684F7F" w:rsidRPr="007C6B64" w14:paraId="40CC261C" w14:textId="77777777" w:rsidTr="00DD63A4">
        <w:tc>
          <w:tcPr>
            <w:tcW w:w="2789" w:type="dxa"/>
            <w:vMerge/>
            <w:vAlign w:val="center"/>
          </w:tcPr>
          <w:p w14:paraId="25AC1392" w14:textId="77777777" w:rsidR="00684F7F" w:rsidRPr="007C6B64" w:rsidRDefault="00684F7F" w:rsidP="00DD63A4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789" w:type="dxa"/>
            <w:vAlign w:val="center"/>
          </w:tcPr>
          <w:p w14:paraId="55778EEC" w14:textId="77777777" w:rsidR="00684F7F" w:rsidRPr="007C6B64" w:rsidRDefault="00684F7F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RXFP3</w:t>
            </w:r>
          </w:p>
        </w:tc>
        <w:tc>
          <w:tcPr>
            <w:tcW w:w="2790" w:type="dxa"/>
            <w:vAlign w:val="bottom"/>
          </w:tcPr>
          <w:p w14:paraId="66B2C721" w14:textId="77777777" w:rsidR="00684F7F" w:rsidRPr="007C6B64" w:rsidRDefault="00684F7F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68</w:t>
            </w:r>
          </w:p>
        </w:tc>
        <w:tc>
          <w:tcPr>
            <w:tcW w:w="2790" w:type="dxa"/>
            <w:vAlign w:val="bottom"/>
          </w:tcPr>
          <w:p w14:paraId="738E1D32" w14:textId="77777777" w:rsidR="00684F7F" w:rsidRPr="007C6B64" w:rsidRDefault="00684F7F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13</w:t>
            </w:r>
          </w:p>
        </w:tc>
        <w:tc>
          <w:tcPr>
            <w:tcW w:w="2790" w:type="dxa"/>
            <w:vAlign w:val="bottom"/>
          </w:tcPr>
          <w:p w14:paraId="2E02E9B2" w14:textId="77777777" w:rsidR="00684F7F" w:rsidRPr="007C6B64" w:rsidRDefault="00684F7F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66</w:t>
            </w:r>
          </w:p>
        </w:tc>
      </w:tr>
      <w:tr w:rsidR="00684F7F" w:rsidRPr="007C6B64" w14:paraId="2E975CED" w14:textId="77777777" w:rsidTr="00DD63A4">
        <w:tc>
          <w:tcPr>
            <w:tcW w:w="2789" w:type="dxa"/>
            <w:vMerge/>
            <w:vAlign w:val="center"/>
          </w:tcPr>
          <w:p w14:paraId="72DECED8" w14:textId="77777777" w:rsidR="00684F7F" w:rsidRPr="007C6B64" w:rsidRDefault="00684F7F" w:rsidP="00DD63A4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789" w:type="dxa"/>
            <w:vAlign w:val="center"/>
          </w:tcPr>
          <w:p w14:paraId="68B22A07" w14:textId="77777777" w:rsidR="00684F7F" w:rsidRPr="007C6B64" w:rsidRDefault="00684F7F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RXFP1</w:t>
            </w:r>
          </w:p>
        </w:tc>
        <w:tc>
          <w:tcPr>
            <w:tcW w:w="2790" w:type="dxa"/>
            <w:vAlign w:val="bottom"/>
          </w:tcPr>
          <w:p w14:paraId="16034E99" w14:textId="77777777" w:rsidR="00684F7F" w:rsidRPr="007C6B64" w:rsidRDefault="00684F7F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12</w:t>
            </w:r>
          </w:p>
        </w:tc>
        <w:tc>
          <w:tcPr>
            <w:tcW w:w="2790" w:type="dxa"/>
            <w:vAlign w:val="bottom"/>
          </w:tcPr>
          <w:p w14:paraId="17EB0752" w14:textId="77777777" w:rsidR="00684F7F" w:rsidRPr="007C6B64" w:rsidRDefault="00684F7F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73</w:t>
            </w:r>
          </w:p>
        </w:tc>
        <w:tc>
          <w:tcPr>
            <w:tcW w:w="2790" w:type="dxa"/>
            <w:vAlign w:val="bottom"/>
          </w:tcPr>
          <w:p w14:paraId="2E84900F" w14:textId="77777777" w:rsidR="00684F7F" w:rsidRPr="007C6B64" w:rsidRDefault="00684F7F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73</w:t>
            </w:r>
          </w:p>
        </w:tc>
      </w:tr>
      <w:tr w:rsidR="00684F7F" w:rsidRPr="007C6B64" w14:paraId="153A96FD" w14:textId="77777777" w:rsidTr="00DD63A4">
        <w:tc>
          <w:tcPr>
            <w:tcW w:w="2789" w:type="dxa"/>
            <w:vMerge/>
            <w:vAlign w:val="center"/>
          </w:tcPr>
          <w:p w14:paraId="7FD4C2E4" w14:textId="77777777" w:rsidR="00684F7F" w:rsidRPr="007C6B64" w:rsidRDefault="00684F7F" w:rsidP="00DD63A4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789" w:type="dxa"/>
            <w:vAlign w:val="center"/>
          </w:tcPr>
          <w:p w14:paraId="20459A05" w14:textId="77777777" w:rsidR="00684F7F" w:rsidRPr="007C6B64" w:rsidRDefault="00684F7F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RLN2</w:t>
            </w:r>
          </w:p>
        </w:tc>
        <w:tc>
          <w:tcPr>
            <w:tcW w:w="2790" w:type="dxa"/>
            <w:vAlign w:val="bottom"/>
          </w:tcPr>
          <w:p w14:paraId="29326897" w14:textId="77777777" w:rsidR="00684F7F" w:rsidRPr="007C6B64" w:rsidRDefault="00684F7F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.41</w:t>
            </w:r>
          </w:p>
        </w:tc>
        <w:tc>
          <w:tcPr>
            <w:tcW w:w="2790" w:type="dxa"/>
            <w:vAlign w:val="bottom"/>
          </w:tcPr>
          <w:p w14:paraId="0DE33A3B" w14:textId="77777777" w:rsidR="00684F7F" w:rsidRPr="007C6B64" w:rsidRDefault="00684F7F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33</w:t>
            </w:r>
          </w:p>
        </w:tc>
        <w:tc>
          <w:tcPr>
            <w:tcW w:w="2790" w:type="dxa"/>
            <w:vAlign w:val="bottom"/>
          </w:tcPr>
          <w:p w14:paraId="613DA6F3" w14:textId="77777777" w:rsidR="00684F7F" w:rsidRPr="007C6B64" w:rsidRDefault="00684F7F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55</w:t>
            </w:r>
          </w:p>
        </w:tc>
      </w:tr>
      <w:tr w:rsidR="00684F7F" w:rsidRPr="007C6B64" w14:paraId="671E7737" w14:textId="77777777" w:rsidTr="00DD63A4">
        <w:tc>
          <w:tcPr>
            <w:tcW w:w="2789" w:type="dxa"/>
            <w:vMerge w:val="restart"/>
            <w:vAlign w:val="center"/>
          </w:tcPr>
          <w:p w14:paraId="03BF322B" w14:textId="77777777" w:rsidR="00684F7F" w:rsidRPr="007C6B64" w:rsidRDefault="00684F7F" w:rsidP="00DD63A4">
            <w:pPr>
              <w:jc w:val="center"/>
              <w:rPr>
                <w:rFonts w:cstheme="minorHAnsi"/>
                <w:lang w:val="en-US"/>
              </w:rPr>
            </w:pPr>
            <w:r w:rsidRPr="00477215">
              <w:rPr>
                <w:rFonts w:cstheme="minorHAnsi"/>
                <w:sz w:val="20"/>
                <w:szCs w:val="20"/>
                <w:lang w:val="en-SG"/>
              </w:rPr>
              <w:t>Hypertension</w:t>
            </w:r>
          </w:p>
        </w:tc>
        <w:tc>
          <w:tcPr>
            <w:tcW w:w="2789" w:type="dxa"/>
            <w:vAlign w:val="center"/>
          </w:tcPr>
          <w:p w14:paraId="58F44F52" w14:textId="77777777" w:rsidR="00684F7F" w:rsidRPr="007C6B64" w:rsidRDefault="00684F7F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RLN3</w:t>
            </w:r>
          </w:p>
        </w:tc>
        <w:tc>
          <w:tcPr>
            <w:tcW w:w="2790" w:type="dxa"/>
            <w:vAlign w:val="bottom"/>
          </w:tcPr>
          <w:p w14:paraId="2F93E35E" w14:textId="77777777" w:rsidR="00684F7F" w:rsidRPr="007C6B64" w:rsidRDefault="00684F7F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37</w:t>
            </w:r>
          </w:p>
        </w:tc>
        <w:tc>
          <w:tcPr>
            <w:tcW w:w="2790" w:type="dxa"/>
            <w:vAlign w:val="bottom"/>
          </w:tcPr>
          <w:p w14:paraId="57865A2C" w14:textId="77777777" w:rsidR="00684F7F" w:rsidRPr="007C6B64" w:rsidRDefault="00684F7F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2790" w:type="dxa"/>
            <w:vAlign w:val="bottom"/>
          </w:tcPr>
          <w:p w14:paraId="583E3FB2" w14:textId="77777777" w:rsidR="00684F7F" w:rsidRPr="007C6B64" w:rsidRDefault="00684F7F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94</w:t>
            </w:r>
          </w:p>
        </w:tc>
      </w:tr>
      <w:tr w:rsidR="00684F7F" w:rsidRPr="007C6B64" w14:paraId="0B6441DB" w14:textId="77777777" w:rsidTr="00DD63A4">
        <w:tc>
          <w:tcPr>
            <w:tcW w:w="2789" w:type="dxa"/>
            <w:vMerge/>
            <w:vAlign w:val="center"/>
          </w:tcPr>
          <w:p w14:paraId="16D053DF" w14:textId="77777777" w:rsidR="00684F7F" w:rsidRPr="007C6B64" w:rsidRDefault="00684F7F" w:rsidP="00DD63A4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789" w:type="dxa"/>
            <w:vAlign w:val="center"/>
          </w:tcPr>
          <w:p w14:paraId="512E5226" w14:textId="77777777" w:rsidR="00684F7F" w:rsidRPr="007C6B64" w:rsidRDefault="00684F7F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RXFP3</w:t>
            </w:r>
          </w:p>
        </w:tc>
        <w:tc>
          <w:tcPr>
            <w:tcW w:w="2790" w:type="dxa"/>
            <w:vAlign w:val="bottom"/>
          </w:tcPr>
          <w:p w14:paraId="79126839" w14:textId="77777777" w:rsidR="00684F7F" w:rsidRPr="007C6B64" w:rsidRDefault="00684F7F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.60</w:t>
            </w:r>
          </w:p>
        </w:tc>
        <w:tc>
          <w:tcPr>
            <w:tcW w:w="2790" w:type="dxa"/>
            <w:vAlign w:val="bottom"/>
          </w:tcPr>
          <w:p w14:paraId="52354C8A" w14:textId="77777777" w:rsidR="00684F7F" w:rsidRPr="007C6B64" w:rsidRDefault="00684F7F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07</w:t>
            </w:r>
          </w:p>
        </w:tc>
        <w:tc>
          <w:tcPr>
            <w:tcW w:w="2790" w:type="dxa"/>
            <w:vAlign w:val="bottom"/>
          </w:tcPr>
          <w:p w14:paraId="61C63175" w14:textId="77777777" w:rsidR="00684F7F" w:rsidRPr="007C6B64" w:rsidRDefault="00684F7F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21</w:t>
            </w:r>
          </w:p>
        </w:tc>
      </w:tr>
      <w:tr w:rsidR="00684F7F" w:rsidRPr="007C6B64" w14:paraId="28D08E11" w14:textId="77777777" w:rsidTr="00DD63A4">
        <w:tc>
          <w:tcPr>
            <w:tcW w:w="2789" w:type="dxa"/>
            <w:vMerge/>
            <w:vAlign w:val="center"/>
          </w:tcPr>
          <w:p w14:paraId="203F14B3" w14:textId="77777777" w:rsidR="00684F7F" w:rsidRPr="007C6B64" w:rsidRDefault="00684F7F" w:rsidP="00DD63A4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789" w:type="dxa"/>
            <w:vAlign w:val="center"/>
          </w:tcPr>
          <w:p w14:paraId="2F09DBF6" w14:textId="77777777" w:rsidR="00684F7F" w:rsidRPr="007C6B64" w:rsidRDefault="00684F7F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RXFP1</w:t>
            </w:r>
          </w:p>
        </w:tc>
        <w:tc>
          <w:tcPr>
            <w:tcW w:w="2790" w:type="dxa"/>
            <w:vAlign w:val="bottom"/>
          </w:tcPr>
          <w:p w14:paraId="28484A67" w14:textId="77777777" w:rsidR="00684F7F" w:rsidRPr="007C6B64" w:rsidRDefault="00684F7F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38</w:t>
            </w:r>
          </w:p>
        </w:tc>
        <w:tc>
          <w:tcPr>
            <w:tcW w:w="2790" w:type="dxa"/>
            <w:vAlign w:val="bottom"/>
          </w:tcPr>
          <w:p w14:paraId="785B29AE" w14:textId="77777777" w:rsidR="00684F7F" w:rsidRPr="007C6B64" w:rsidRDefault="00684F7F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97</w:t>
            </w:r>
          </w:p>
        </w:tc>
        <w:tc>
          <w:tcPr>
            <w:tcW w:w="2790" w:type="dxa"/>
            <w:vAlign w:val="bottom"/>
          </w:tcPr>
          <w:p w14:paraId="5C5AF75D" w14:textId="77777777" w:rsidR="00684F7F" w:rsidRPr="007C6B64" w:rsidRDefault="00684F7F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22</w:t>
            </w:r>
          </w:p>
        </w:tc>
      </w:tr>
      <w:tr w:rsidR="00684F7F" w:rsidRPr="007C6B64" w14:paraId="0F4B6F48" w14:textId="77777777" w:rsidTr="00DD63A4">
        <w:tc>
          <w:tcPr>
            <w:tcW w:w="2789" w:type="dxa"/>
            <w:vMerge/>
            <w:vAlign w:val="center"/>
          </w:tcPr>
          <w:p w14:paraId="63E6EF80" w14:textId="77777777" w:rsidR="00684F7F" w:rsidRPr="007C6B64" w:rsidRDefault="00684F7F" w:rsidP="00DD63A4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789" w:type="dxa"/>
            <w:vAlign w:val="center"/>
          </w:tcPr>
          <w:p w14:paraId="2D7EECB9" w14:textId="77777777" w:rsidR="00684F7F" w:rsidRPr="007C6B64" w:rsidRDefault="00684F7F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RLN2</w:t>
            </w:r>
          </w:p>
        </w:tc>
        <w:tc>
          <w:tcPr>
            <w:tcW w:w="2790" w:type="dxa"/>
            <w:vAlign w:val="bottom"/>
          </w:tcPr>
          <w:p w14:paraId="794C4C45" w14:textId="77777777" w:rsidR="00684F7F" w:rsidRPr="007C6B64" w:rsidRDefault="00684F7F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1.20</w:t>
            </w:r>
          </w:p>
        </w:tc>
        <w:tc>
          <w:tcPr>
            <w:tcW w:w="2790" w:type="dxa"/>
            <w:vAlign w:val="bottom"/>
          </w:tcPr>
          <w:p w14:paraId="7F16F5D0" w14:textId="77777777" w:rsidR="00684F7F" w:rsidRPr="007C6B64" w:rsidRDefault="00684F7F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109</w:t>
            </w:r>
          </w:p>
        </w:tc>
        <w:tc>
          <w:tcPr>
            <w:tcW w:w="2790" w:type="dxa"/>
            <w:vAlign w:val="bottom"/>
          </w:tcPr>
          <w:p w14:paraId="2EE12B6B" w14:textId="77777777" w:rsidR="00684F7F" w:rsidRPr="007C6B64" w:rsidRDefault="00684F7F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54</w:t>
            </w:r>
          </w:p>
        </w:tc>
      </w:tr>
      <w:tr w:rsidR="00684F7F" w:rsidRPr="007C6B64" w14:paraId="05C0C0CF" w14:textId="77777777" w:rsidTr="00DD63A4">
        <w:tc>
          <w:tcPr>
            <w:tcW w:w="2789" w:type="dxa"/>
            <w:vMerge w:val="restart"/>
            <w:vAlign w:val="center"/>
          </w:tcPr>
          <w:p w14:paraId="5BF8D49A" w14:textId="77777777" w:rsidR="00684F7F" w:rsidRPr="008723AC" w:rsidRDefault="00684F7F" w:rsidP="00DD63A4">
            <w:pPr>
              <w:jc w:val="center"/>
              <w:rPr>
                <w:rFonts w:cstheme="minorHAnsi"/>
                <w:sz w:val="20"/>
                <w:szCs w:val="20"/>
                <w:lang w:val="en-SG"/>
              </w:rPr>
            </w:pPr>
            <w:proofErr w:type="spellStart"/>
            <w:r w:rsidRPr="00477215">
              <w:rPr>
                <w:rFonts w:cstheme="minorHAnsi"/>
                <w:sz w:val="20"/>
                <w:szCs w:val="20"/>
                <w:lang w:val="en-SG"/>
              </w:rPr>
              <w:t>Hypertriglycerid</w:t>
            </w:r>
            <w:r>
              <w:rPr>
                <w:rFonts w:cstheme="minorHAnsi"/>
                <w:sz w:val="20"/>
                <w:szCs w:val="20"/>
                <w:lang w:val="en-SG"/>
              </w:rPr>
              <w:t>a</w:t>
            </w:r>
            <w:r w:rsidRPr="00477215">
              <w:rPr>
                <w:rFonts w:cstheme="minorHAnsi"/>
                <w:sz w:val="20"/>
                <w:szCs w:val="20"/>
                <w:lang w:val="en-SG"/>
              </w:rPr>
              <w:t>emia</w:t>
            </w:r>
            <w:proofErr w:type="spellEnd"/>
          </w:p>
        </w:tc>
        <w:tc>
          <w:tcPr>
            <w:tcW w:w="2789" w:type="dxa"/>
            <w:vAlign w:val="center"/>
          </w:tcPr>
          <w:p w14:paraId="740101AB" w14:textId="77777777" w:rsidR="00684F7F" w:rsidRPr="007C6B64" w:rsidRDefault="00684F7F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RLN3</w:t>
            </w:r>
          </w:p>
        </w:tc>
        <w:tc>
          <w:tcPr>
            <w:tcW w:w="2790" w:type="dxa"/>
            <w:vAlign w:val="bottom"/>
          </w:tcPr>
          <w:p w14:paraId="65A9E246" w14:textId="77777777" w:rsidR="00684F7F" w:rsidRPr="007C6B64" w:rsidRDefault="00684F7F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.89</w:t>
            </w:r>
          </w:p>
        </w:tc>
        <w:tc>
          <w:tcPr>
            <w:tcW w:w="2790" w:type="dxa"/>
            <w:vAlign w:val="bottom"/>
          </w:tcPr>
          <w:p w14:paraId="415A79A9" w14:textId="77777777" w:rsidR="00684F7F" w:rsidRPr="007C6B64" w:rsidRDefault="00684F7F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42</w:t>
            </w:r>
          </w:p>
        </w:tc>
        <w:tc>
          <w:tcPr>
            <w:tcW w:w="2790" w:type="dxa"/>
            <w:vAlign w:val="bottom"/>
          </w:tcPr>
          <w:p w14:paraId="46FA2741" w14:textId="77777777" w:rsidR="00684F7F" w:rsidRPr="007C6B64" w:rsidRDefault="00684F7F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10</w:t>
            </w:r>
          </w:p>
        </w:tc>
      </w:tr>
      <w:tr w:rsidR="00684F7F" w:rsidRPr="007C6B64" w14:paraId="3C22A20C" w14:textId="77777777" w:rsidTr="00DD63A4">
        <w:tc>
          <w:tcPr>
            <w:tcW w:w="2789" w:type="dxa"/>
            <w:vMerge/>
            <w:vAlign w:val="center"/>
          </w:tcPr>
          <w:p w14:paraId="4EB170A8" w14:textId="77777777" w:rsidR="00684F7F" w:rsidRPr="007C6B64" w:rsidRDefault="00684F7F" w:rsidP="00DD63A4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789" w:type="dxa"/>
            <w:vAlign w:val="center"/>
          </w:tcPr>
          <w:p w14:paraId="083BC45C" w14:textId="77777777" w:rsidR="00684F7F" w:rsidRPr="007C6B64" w:rsidRDefault="00684F7F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RXFP3</w:t>
            </w:r>
          </w:p>
        </w:tc>
        <w:tc>
          <w:tcPr>
            <w:tcW w:w="2790" w:type="dxa"/>
            <w:vAlign w:val="bottom"/>
          </w:tcPr>
          <w:p w14:paraId="77E8C367" w14:textId="77777777" w:rsidR="00684F7F" w:rsidRPr="007C6B64" w:rsidRDefault="00684F7F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.76</w:t>
            </w:r>
          </w:p>
        </w:tc>
        <w:tc>
          <w:tcPr>
            <w:tcW w:w="2790" w:type="dxa"/>
            <w:vAlign w:val="bottom"/>
          </w:tcPr>
          <w:p w14:paraId="379D3949" w14:textId="77777777" w:rsidR="00684F7F" w:rsidRPr="007C6B64" w:rsidRDefault="00684F7F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13</w:t>
            </w:r>
          </w:p>
        </w:tc>
        <w:tc>
          <w:tcPr>
            <w:tcW w:w="2790" w:type="dxa"/>
            <w:vAlign w:val="bottom"/>
          </w:tcPr>
          <w:p w14:paraId="25AB6A88" w14:textId="77777777" w:rsidR="00684F7F" w:rsidRPr="007C6B64" w:rsidRDefault="00684F7F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21</w:t>
            </w:r>
          </w:p>
        </w:tc>
      </w:tr>
      <w:tr w:rsidR="00684F7F" w:rsidRPr="007C6B64" w14:paraId="44493B68" w14:textId="77777777" w:rsidTr="00DD63A4">
        <w:tc>
          <w:tcPr>
            <w:tcW w:w="2789" w:type="dxa"/>
            <w:vMerge/>
            <w:vAlign w:val="center"/>
          </w:tcPr>
          <w:p w14:paraId="17AF7A82" w14:textId="77777777" w:rsidR="00684F7F" w:rsidRPr="007C6B64" w:rsidRDefault="00684F7F" w:rsidP="00DD63A4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789" w:type="dxa"/>
            <w:vAlign w:val="center"/>
          </w:tcPr>
          <w:p w14:paraId="41FB8007" w14:textId="77777777" w:rsidR="00684F7F" w:rsidRPr="007C6B64" w:rsidRDefault="00684F7F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RXFP1</w:t>
            </w:r>
          </w:p>
        </w:tc>
        <w:tc>
          <w:tcPr>
            <w:tcW w:w="2790" w:type="dxa"/>
            <w:vAlign w:val="bottom"/>
          </w:tcPr>
          <w:p w14:paraId="686B6C39" w14:textId="77777777" w:rsidR="00684F7F" w:rsidRPr="007C6B64" w:rsidRDefault="00684F7F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.63</w:t>
            </w:r>
          </w:p>
        </w:tc>
        <w:tc>
          <w:tcPr>
            <w:tcW w:w="2790" w:type="dxa"/>
            <w:vAlign w:val="bottom"/>
          </w:tcPr>
          <w:p w14:paraId="7C23C52F" w14:textId="77777777" w:rsidR="00684F7F" w:rsidRPr="007C6B64" w:rsidRDefault="00684F7F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31</w:t>
            </w:r>
          </w:p>
        </w:tc>
        <w:tc>
          <w:tcPr>
            <w:tcW w:w="2790" w:type="dxa"/>
            <w:vAlign w:val="bottom"/>
          </w:tcPr>
          <w:p w14:paraId="03508D4B" w14:textId="77777777" w:rsidR="00684F7F" w:rsidRPr="007C6B64" w:rsidRDefault="00684F7F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89</w:t>
            </w:r>
          </w:p>
        </w:tc>
      </w:tr>
      <w:tr w:rsidR="00684F7F" w:rsidRPr="007C6B64" w14:paraId="4C0495C9" w14:textId="77777777" w:rsidTr="00DD63A4">
        <w:tc>
          <w:tcPr>
            <w:tcW w:w="2789" w:type="dxa"/>
            <w:vMerge/>
            <w:vAlign w:val="center"/>
          </w:tcPr>
          <w:p w14:paraId="4878D15C" w14:textId="77777777" w:rsidR="00684F7F" w:rsidRPr="007C6B64" w:rsidRDefault="00684F7F" w:rsidP="00DD63A4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789" w:type="dxa"/>
            <w:vAlign w:val="center"/>
          </w:tcPr>
          <w:p w14:paraId="5E049953" w14:textId="77777777" w:rsidR="00684F7F" w:rsidRPr="007C6B64" w:rsidRDefault="00684F7F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RLN2</w:t>
            </w:r>
          </w:p>
        </w:tc>
        <w:tc>
          <w:tcPr>
            <w:tcW w:w="2790" w:type="dxa"/>
            <w:vAlign w:val="bottom"/>
          </w:tcPr>
          <w:p w14:paraId="717AFC5C" w14:textId="77777777" w:rsidR="00684F7F" w:rsidRPr="007C6B64" w:rsidRDefault="00684F7F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.62</w:t>
            </w:r>
          </w:p>
        </w:tc>
        <w:tc>
          <w:tcPr>
            <w:tcW w:w="2790" w:type="dxa"/>
            <w:vAlign w:val="bottom"/>
          </w:tcPr>
          <w:p w14:paraId="16305541" w14:textId="77777777" w:rsidR="00684F7F" w:rsidRPr="007C6B64" w:rsidRDefault="00684F7F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32</w:t>
            </w:r>
          </w:p>
        </w:tc>
        <w:tc>
          <w:tcPr>
            <w:tcW w:w="2790" w:type="dxa"/>
            <w:vAlign w:val="bottom"/>
          </w:tcPr>
          <w:p w14:paraId="57434D98" w14:textId="77777777" w:rsidR="00684F7F" w:rsidRPr="007C6B64" w:rsidRDefault="00684F7F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30</w:t>
            </w:r>
          </w:p>
        </w:tc>
      </w:tr>
      <w:tr w:rsidR="00684F7F" w:rsidRPr="007C6B64" w14:paraId="39DDF105" w14:textId="77777777" w:rsidTr="00DD63A4">
        <w:tc>
          <w:tcPr>
            <w:tcW w:w="2789" w:type="dxa"/>
            <w:vMerge w:val="restart"/>
            <w:vAlign w:val="center"/>
          </w:tcPr>
          <w:p w14:paraId="66F32A7E" w14:textId="77777777" w:rsidR="00684F7F" w:rsidRDefault="00684F7F" w:rsidP="00DD63A4">
            <w:pPr>
              <w:jc w:val="center"/>
              <w:rPr>
                <w:rFonts w:cstheme="minorHAnsi"/>
                <w:sz w:val="20"/>
                <w:szCs w:val="20"/>
                <w:lang w:val="en-SG"/>
              </w:rPr>
            </w:pPr>
            <w:r>
              <w:rPr>
                <w:rFonts w:cstheme="minorHAnsi"/>
                <w:sz w:val="20"/>
                <w:szCs w:val="20"/>
                <w:lang w:val="en-SG"/>
              </w:rPr>
              <w:t>Low HDL cholesterol</w:t>
            </w:r>
          </w:p>
          <w:p w14:paraId="19B201E3" w14:textId="77777777" w:rsidR="00684F7F" w:rsidRPr="00F23CD8" w:rsidRDefault="00684F7F" w:rsidP="00DD63A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</w:t>
            </w:r>
            <w:proofErr w:type="spellStart"/>
            <w:r w:rsidRPr="00130E06">
              <w:rPr>
                <w:rFonts w:cstheme="minorHAnsi"/>
                <w:sz w:val="20"/>
                <w:szCs w:val="20"/>
                <w:lang w:val="en-US"/>
              </w:rPr>
              <w:t>Dyslipidaemia</w:t>
            </w:r>
            <w:proofErr w:type="spellEnd"/>
            <w:r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789" w:type="dxa"/>
            <w:vAlign w:val="center"/>
          </w:tcPr>
          <w:p w14:paraId="5CFF1A55" w14:textId="77777777" w:rsidR="00684F7F" w:rsidRPr="007C6B64" w:rsidRDefault="00684F7F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RLN3</w:t>
            </w:r>
          </w:p>
        </w:tc>
        <w:tc>
          <w:tcPr>
            <w:tcW w:w="2790" w:type="dxa"/>
            <w:vAlign w:val="bottom"/>
          </w:tcPr>
          <w:p w14:paraId="41A229E9" w14:textId="77777777" w:rsidR="00684F7F" w:rsidRPr="007C6B64" w:rsidRDefault="00684F7F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10</w:t>
            </w:r>
          </w:p>
        </w:tc>
        <w:tc>
          <w:tcPr>
            <w:tcW w:w="2790" w:type="dxa"/>
            <w:vAlign w:val="bottom"/>
          </w:tcPr>
          <w:p w14:paraId="052EB33A" w14:textId="77777777" w:rsidR="00684F7F" w:rsidRPr="007C6B64" w:rsidRDefault="00684F7F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94</w:t>
            </w:r>
          </w:p>
        </w:tc>
        <w:tc>
          <w:tcPr>
            <w:tcW w:w="2790" w:type="dxa"/>
            <w:vAlign w:val="bottom"/>
          </w:tcPr>
          <w:p w14:paraId="6B9E7AE7" w14:textId="77777777" w:rsidR="00684F7F" w:rsidRPr="007C6B64" w:rsidRDefault="00684F7F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94</w:t>
            </w:r>
          </w:p>
        </w:tc>
      </w:tr>
      <w:tr w:rsidR="00684F7F" w:rsidRPr="007C6B64" w14:paraId="2712F01C" w14:textId="77777777" w:rsidTr="00DD63A4">
        <w:tc>
          <w:tcPr>
            <w:tcW w:w="2789" w:type="dxa"/>
            <w:vMerge/>
            <w:vAlign w:val="center"/>
          </w:tcPr>
          <w:p w14:paraId="12742576" w14:textId="77777777" w:rsidR="00684F7F" w:rsidRPr="007C6B64" w:rsidRDefault="00684F7F" w:rsidP="00DD63A4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789" w:type="dxa"/>
            <w:vAlign w:val="center"/>
          </w:tcPr>
          <w:p w14:paraId="0CCDCEC7" w14:textId="77777777" w:rsidR="00684F7F" w:rsidRPr="007C6B64" w:rsidRDefault="00684F7F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RXFP3</w:t>
            </w:r>
          </w:p>
        </w:tc>
        <w:tc>
          <w:tcPr>
            <w:tcW w:w="2790" w:type="dxa"/>
            <w:vAlign w:val="bottom"/>
          </w:tcPr>
          <w:p w14:paraId="4E825087" w14:textId="77777777" w:rsidR="00684F7F" w:rsidRPr="007C6B64" w:rsidRDefault="00684F7F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.86</w:t>
            </w:r>
          </w:p>
        </w:tc>
        <w:tc>
          <w:tcPr>
            <w:tcW w:w="2790" w:type="dxa"/>
            <w:vAlign w:val="bottom"/>
          </w:tcPr>
          <w:p w14:paraId="785839A2" w14:textId="77777777" w:rsidR="00684F7F" w:rsidRPr="007C6B64" w:rsidRDefault="00684F7F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02</w:t>
            </w:r>
          </w:p>
        </w:tc>
        <w:tc>
          <w:tcPr>
            <w:tcW w:w="2790" w:type="dxa"/>
            <w:vAlign w:val="bottom"/>
          </w:tcPr>
          <w:p w14:paraId="6BA7FFF3" w14:textId="77777777" w:rsidR="00684F7F" w:rsidRPr="007C6B64" w:rsidRDefault="00684F7F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21</w:t>
            </w:r>
          </w:p>
        </w:tc>
      </w:tr>
      <w:tr w:rsidR="00684F7F" w:rsidRPr="007C6B64" w14:paraId="4D2A4F9E" w14:textId="77777777" w:rsidTr="00DD63A4">
        <w:tc>
          <w:tcPr>
            <w:tcW w:w="2789" w:type="dxa"/>
            <w:vMerge/>
            <w:vAlign w:val="center"/>
          </w:tcPr>
          <w:p w14:paraId="1C922C21" w14:textId="77777777" w:rsidR="00684F7F" w:rsidRPr="007C6B64" w:rsidRDefault="00684F7F" w:rsidP="00DD63A4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789" w:type="dxa"/>
            <w:vAlign w:val="center"/>
          </w:tcPr>
          <w:p w14:paraId="2EB3AC2E" w14:textId="77777777" w:rsidR="00684F7F" w:rsidRPr="007C6B64" w:rsidRDefault="00684F7F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RXFP1</w:t>
            </w:r>
          </w:p>
        </w:tc>
        <w:tc>
          <w:tcPr>
            <w:tcW w:w="2790" w:type="dxa"/>
            <w:vAlign w:val="bottom"/>
          </w:tcPr>
          <w:p w14:paraId="3DE13169" w14:textId="77777777" w:rsidR="00684F7F" w:rsidRPr="007C6B64" w:rsidRDefault="00684F7F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.26</w:t>
            </w:r>
          </w:p>
        </w:tc>
        <w:tc>
          <w:tcPr>
            <w:tcW w:w="2790" w:type="dxa"/>
            <w:vAlign w:val="bottom"/>
          </w:tcPr>
          <w:p w14:paraId="033154AD" w14:textId="77777777" w:rsidR="00684F7F" w:rsidRPr="007C6B64" w:rsidRDefault="00684F7F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53</w:t>
            </w:r>
          </w:p>
        </w:tc>
        <w:tc>
          <w:tcPr>
            <w:tcW w:w="2790" w:type="dxa"/>
            <w:vAlign w:val="bottom"/>
          </w:tcPr>
          <w:p w14:paraId="168A27EC" w14:textId="77777777" w:rsidR="00684F7F" w:rsidRPr="007C6B64" w:rsidRDefault="00684F7F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89</w:t>
            </w:r>
          </w:p>
        </w:tc>
      </w:tr>
      <w:tr w:rsidR="00684F7F" w:rsidRPr="007C6B64" w14:paraId="31D9BE14" w14:textId="77777777" w:rsidTr="00DD63A4">
        <w:tc>
          <w:tcPr>
            <w:tcW w:w="2789" w:type="dxa"/>
            <w:vMerge/>
            <w:vAlign w:val="center"/>
          </w:tcPr>
          <w:p w14:paraId="6B3D4ACB" w14:textId="77777777" w:rsidR="00684F7F" w:rsidRPr="007C6B64" w:rsidRDefault="00684F7F" w:rsidP="00DD63A4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789" w:type="dxa"/>
            <w:vAlign w:val="center"/>
          </w:tcPr>
          <w:p w14:paraId="296B4B41" w14:textId="77777777" w:rsidR="00684F7F" w:rsidRPr="007C6B64" w:rsidRDefault="00684F7F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RLN2</w:t>
            </w:r>
          </w:p>
        </w:tc>
        <w:tc>
          <w:tcPr>
            <w:tcW w:w="2790" w:type="dxa"/>
            <w:vAlign w:val="bottom"/>
          </w:tcPr>
          <w:p w14:paraId="1432B9AF" w14:textId="77777777" w:rsidR="00684F7F" w:rsidRPr="007C6B64" w:rsidRDefault="00684F7F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2790" w:type="dxa"/>
            <w:vAlign w:val="bottom"/>
          </w:tcPr>
          <w:p w14:paraId="790A2378" w14:textId="77777777" w:rsidR="00684F7F" w:rsidRPr="007C6B64" w:rsidRDefault="00684F7F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12</w:t>
            </w:r>
          </w:p>
        </w:tc>
        <w:tc>
          <w:tcPr>
            <w:tcW w:w="2790" w:type="dxa"/>
            <w:vAlign w:val="bottom"/>
          </w:tcPr>
          <w:p w14:paraId="14FFBBF1" w14:textId="77777777" w:rsidR="00684F7F" w:rsidRPr="007C6B64" w:rsidRDefault="00684F7F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12</w:t>
            </w:r>
          </w:p>
        </w:tc>
      </w:tr>
      <w:tr w:rsidR="00684F7F" w:rsidRPr="007C6B64" w14:paraId="2A30C8D9" w14:textId="77777777" w:rsidTr="00DD63A4">
        <w:tc>
          <w:tcPr>
            <w:tcW w:w="2789" w:type="dxa"/>
            <w:vMerge w:val="restart"/>
            <w:vAlign w:val="center"/>
          </w:tcPr>
          <w:p w14:paraId="095DE195" w14:textId="77777777" w:rsidR="00684F7F" w:rsidRPr="007C6B64" w:rsidRDefault="00684F7F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SG"/>
              </w:rPr>
              <w:t>Hyperglycaemia</w:t>
            </w:r>
          </w:p>
        </w:tc>
        <w:tc>
          <w:tcPr>
            <w:tcW w:w="2789" w:type="dxa"/>
            <w:vAlign w:val="center"/>
          </w:tcPr>
          <w:p w14:paraId="71A3BC36" w14:textId="77777777" w:rsidR="00684F7F" w:rsidRPr="007C6B64" w:rsidRDefault="00684F7F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RLN3</w:t>
            </w:r>
          </w:p>
        </w:tc>
        <w:tc>
          <w:tcPr>
            <w:tcW w:w="2790" w:type="dxa"/>
            <w:vAlign w:val="bottom"/>
          </w:tcPr>
          <w:p w14:paraId="31784E77" w14:textId="77777777" w:rsidR="00684F7F" w:rsidRPr="007C6B64" w:rsidRDefault="00684F7F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.30</w:t>
            </w:r>
          </w:p>
        </w:tc>
        <w:tc>
          <w:tcPr>
            <w:tcW w:w="2790" w:type="dxa"/>
            <w:vAlign w:val="bottom"/>
          </w:tcPr>
          <w:p w14:paraId="6F6705F7" w14:textId="77777777" w:rsidR="00684F7F" w:rsidRPr="007C6B64" w:rsidRDefault="00684F7F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67</w:t>
            </w:r>
          </w:p>
        </w:tc>
        <w:tc>
          <w:tcPr>
            <w:tcW w:w="2790" w:type="dxa"/>
            <w:vAlign w:val="bottom"/>
          </w:tcPr>
          <w:p w14:paraId="5E5CD3A8" w14:textId="77777777" w:rsidR="00684F7F" w:rsidRPr="007C6B64" w:rsidRDefault="00684F7F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94</w:t>
            </w:r>
          </w:p>
        </w:tc>
      </w:tr>
      <w:tr w:rsidR="00684F7F" w:rsidRPr="007C6B64" w14:paraId="75E26AA0" w14:textId="77777777" w:rsidTr="00DD63A4">
        <w:tc>
          <w:tcPr>
            <w:tcW w:w="2789" w:type="dxa"/>
            <w:vMerge/>
            <w:vAlign w:val="center"/>
          </w:tcPr>
          <w:p w14:paraId="2C95E721" w14:textId="77777777" w:rsidR="00684F7F" w:rsidRPr="007C6B64" w:rsidRDefault="00684F7F" w:rsidP="00DD63A4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789" w:type="dxa"/>
            <w:vAlign w:val="center"/>
          </w:tcPr>
          <w:p w14:paraId="0DD09C9B" w14:textId="77777777" w:rsidR="00684F7F" w:rsidRPr="007C6B64" w:rsidRDefault="00684F7F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RXFP3</w:t>
            </w:r>
          </w:p>
        </w:tc>
        <w:tc>
          <w:tcPr>
            <w:tcW w:w="2790" w:type="dxa"/>
            <w:vAlign w:val="bottom"/>
          </w:tcPr>
          <w:p w14:paraId="1714A1F4" w14:textId="77777777" w:rsidR="00684F7F" w:rsidRPr="007C6B64" w:rsidRDefault="00684F7F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06</w:t>
            </w:r>
          </w:p>
        </w:tc>
        <w:tc>
          <w:tcPr>
            <w:tcW w:w="2790" w:type="dxa"/>
            <w:vAlign w:val="bottom"/>
          </w:tcPr>
          <w:p w14:paraId="0D95D799" w14:textId="77777777" w:rsidR="00684F7F" w:rsidRPr="007C6B64" w:rsidRDefault="00684F7F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01</w:t>
            </w:r>
          </w:p>
        </w:tc>
        <w:tc>
          <w:tcPr>
            <w:tcW w:w="2790" w:type="dxa"/>
            <w:vAlign w:val="bottom"/>
          </w:tcPr>
          <w:p w14:paraId="487CC6C6" w14:textId="77777777" w:rsidR="00684F7F" w:rsidRPr="007C6B64" w:rsidRDefault="00684F7F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01</w:t>
            </w:r>
          </w:p>
        </w:tc>
      </w:tr>
      <w:tr w:rsidR="00684F7F" w:rsidRPr="007C6B64" w14:paraId="2675D3A4" w14:textId="77777777" w:rsidTr="00DD63A4">
        <w:tc>
          <w:tcPr>
            <w:tcW w:w="2789" w:type="dxa"/>
            <w:vMerge/>
            <w:vAlign w:val="center"/>
          </w:tcPr>
          <w:p w14:paraId="0A216E05" w14:textId="77777777" w:rsidR="00684F7F" w:rsidRPr="007C6B64" w:rsidRDefault="00684F7F" w:rsidP="00DD63A4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789" w:type="dxa"/>
            <w:vAlign w:val="center"/>
          </w:tcPr>
          <w:p w14:paraId="3F866CE4" w14:textId="77777777" w:rsidR="00684F7F" w:rsidRPr="007C6B64" w:rsidRDefault="00684F7F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RXFP1</w:t>
            </w:r>
          </w:p>
        </w:tc>
        <w:tc>
          <w:tcPr>
            <w:tcW w:w="2790" w:type="dxa"/>
            <w:vAlign w:val="bottom"/>
          </w:tcPr>
          <w:p w14:paraId="230C2DB6" w14:textId="77777777" w:rsidR="00684F7F" w:rsidRPr="007C6B64" w:rsidRDefault="00684F7F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.60</w:t>
            </w:r>
          </w:p>
        </w:tc>
        <w:tc>
          <w:tcPr>
            <w:tcW w:w="2790" w:type="dxa"/>
            <w:vAlign w:val="bottom"/>
          </w:tcPr>
          <w:p w14:paraId="25427284" w14:textId="77777777" w:rsidR="00684F7F" w:rsidRPr="007C6B64" w:rsidRDefault="00684F7F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08</w:t>
            </w:r>
          </w:p>
        </w:tc>
        <w:tc>
          <w:tcPr>
            <w:tcW w:w="2790" w:type="dxa"/>
            <w:vAlign w:val="bottom"/>
          </w:tcPr>
          <w:p w14:paraId="012FEBCD" w14:textId="77777777" w:rsidR="00684F7F" w:rsidRPr="007C6B64" w:rsidRDefault="00684F7F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89</w:t>
            </w:r>
          </w:p>
        </w:tc>
      </w:tr>
      <w:tr w:rsidR="00684F7F" w:rsidRPr="007C6B64" w14:paraId="7551EEF7" w14:textId="77777777" w:rsidTr="00DD63A4">
        <w:tc>
          <w:tcPr>
            <w:tcW w:w="2789" w:type="dxa"/>
            <w:vMerge/>
            <w:vAlign w:val="center"/>
          </w:tcPr>
          <w:p w14:paraId="11450EF4" w14:textId="77777777" w:rsidR="00684F7F" w:rsidRPr="007C6B64" w:rsidRDefault="00684F7F" w:rsidP="00DD63A4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789" w:type="dxa"/>
            <w:vAlign w:val="center"/>
          </w:tcPr>
          <w:p w14:paraId="215B537D" w14:textId="77777777" w:rsidR="00684F7F" w:rsidRPr="007C6B64" w:rsidRDefault="00684F7F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RLN2</w:t>
            </w:r>
          </w:p>
        </w:tc>
        <w:tc>
          <w:tcPr>
            <w:tcW w:w="2790" w:type="dxa"/>
            <w:vAlign w:val="bottom"/>
          </w:tcPr>
          <w:p w14:paraId="479E9E04" w14:textId="77777777" w:rsidR="00684F7F" w:rsidRPr="007C6B64" w:rsidRDefault="00684F7F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7</w:t>
            </w:r>
          </w:p>
        </w:tc>
        <w:tc>
          <w:tcPr>
            <w:tcW w:w="2790" w:type="dxa"/>
            <w:vAlign w:val="bottom"/>
          </w:tcPr>
          <w:p w14:paraId="2B20D91B" w14:textId="77777777" w:rsidR="00684F7F" w:rsidRPr="007C6B64" w:rsidRDefault="00684F7F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56</w:t>
            </w:r>
          </w:p>
        </w:tc>
        <w:tc>
          <w:tcPr>
            <w:tcW w:w="2790" w:type="dxa"/>
            <w:vAlign w:val="bottom"/>
          </w:tcPr>
          <w:p w14:paraId="2635B448" w14:textId="77777777" w:rsidR="00684F7F" w:rsidRPr="007C6B64" w:rsidRDefault="00684F7F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12</w:t>
            </w:r>
          </w:p>
        </w:tc>
      </w:tr>
    </w:tbl>
    <w:p w14:paraId="63497E80" w14:textId="77777777" w:rsidR="00684F7F" w:rsidRDefault="00684F7F" w:rsidP="00684F7F">
      <w:pPr>
        <w:rPr>
          <w:rFonts w:ascii="Times New Roman" w:hAnsi="Times New Roman" w:cs="Times New Roman"/>
          <w:lang w:val="en-US"/>
        </w:rPr>
      </w:pPr>
    </w:p>
    <w:p w14:paraId="1586EF9C" w14:textId="77777777" w:rsidR="00F14BCE" w:rsidRDefault="00F14BCE"/>
    <w:sectPr w:rsidR="00F14BCE" w:rsidSect="00684F7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78938C" w14:textId="77777777" w:rsidR="006C67EE" w:rsidRDefault="006C67EE" w:rsidP="00D976E4">
      <w:pPr>
        <w:spacing w:after="0" w:line="240" w:lineRule="auto"/>
      </w:pPr>
      <w:r>
        <w:separator/>
      </w:r>
    </w:p>
  </w:endnote>
  <w:endnote w:type="continuationSeparator" w:id="0">
    <w:p w14:paraId="0041F48D" w14:textId="77777777" w:rsidR="006C67EE" w:rsidRDefault="006C67EE" w:rsidP="00D976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A1E417" w14:textId="77777777" w:rsidR="006C67EE" w:rsidRDefault="006C67EE" w:rsidP="00D976E4">
      <w:pPr>
        <w:spacing w:after="0" w:line="240" w:lineRule="auto"/>
      </w:pPr>
      <w:r>
        <w:separator/>
      </w:r>
    </w:p>
  </w:footnote>
  <w:footnote w:type="continuationSeparator" w:id="0">
    <w:p w14:paraId="17A60293" w14:textId="77777777" w:rsidR="006C67EE" w:rsidRDefault="006C67EE" w:rsidP="00D976E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4F7F"/>
    <w:rsid w:val="00684F7F"/>
    <w:rsid w:val="006C67EE"/>
    <w:rsid w:val="00D976E4"/>
    <w:rsid w:val="00F14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A6FE27"/>
  <w15:chartTrackingRefBased/>
  <w15:docId w15:val="{E651319D-A2E0-4BBC-B910-EA1EB8B14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SG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4F7F"/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4F7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976E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76E4"/>
    <w:rPr>
      <w:kern w:val="0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976E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76E4"/>
    <w:rPr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33</Characters>
  <Application>Microsoft Office Word</Application>
  <DocSecurity>0</DocSecurity>
  <Lines>6</Lines>
  <Paragraphs>1</Paragraphs>
  <ScaleCrop>false</ScaleCrop>
  <Company/>
  <LinksUpToDate>false</LinksUpToDate>
  <CharactersWithSpaces>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 Lee Edwin Wong</dc:creator>
  <cp:keywords/>
  <dc:description/>
  <cp:lastModifiedBy>Win Lee Edwin Wong</cp:lastModifiedBy>
  <cp:revision>2</cp:revision>
  <dcterms:created xsi:type="dcterms:W3CDTF">2023-10-27T22:12:00Z</dcterms:created>
  <dcterms:modified xsi:type="dcterms:W3CDTF">2023-10-27T22:19:00Z</dcterms:modified>
</cp:coreProperties>
</file>